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  <w:t>Supplementary file</w:t>
      </w:r>
      <w:r>
        <w:rPr>
          <w:rFonts w:cs="Arial" w:ascii="Arial" w:hAnsi="Arial"/>
          <w:b/>
          <w:sz w:val="20"/>
          <w:szCs w:val="20"/>
        </w:rPr>
        <w:t xml:space="preserve"> 3</w:t>
      </w:r>
      <w:r>
        <w:rPr>
          <w:rFonts w:cs="Arial" w:ascii="Arial" w:hAnsi="Arial"/>
          <w:sz w:val="20"/>
          <w:szCs w:val="20"/>
        </w:rPr>
        <w:t>. Characteristics of patients with Hypertension ED visits with and without hospitaliza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1771"/>
        <w:gridCol w:w="1890"/>
        <w:gridCol w:w="1890"/>
        <w:gridCol w:w="1260"/>
      </w:tblGrid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12 NEDS (al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12 NEDS, Not admitt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12 NEDS who were admit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value, comparing not admitted vs. admitted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D visits, n (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,041,2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98,826 (76.72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2,397 (23.2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ge, in years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an (standard error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9.17 (0.2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8.06 (0.2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2.82 (0.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95,212 (57.1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64,086 (58.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1,125 (54.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cropolitan/not metro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84,852 (17.8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6,689 (19.7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8,164 (11.6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(large or small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1,485 (82.1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38,447 (80.2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3,038 (88.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67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st quartile (&lt; $38,99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9,354 (38.1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9,375 (38.2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9,979 (37.9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nd quartile ($39,000 to $47,99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5,324 (25.0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8,849 (25.4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6,475 (23.8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rd quartile ($48,000 to $62,99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9,568 (21.5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8,286 (21.5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1,281 (21.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th quartile ($63,000 or more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5,369 (15.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6,042 (14.8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,327 (16.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3,993 (42.6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9,426 (38.7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4,567 (55.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8,606 (13.3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3,057 (12.9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,549 (14.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9,988 (22.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1,464 (24.0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,524 (15.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lf-pay/No char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89,031 (18.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2,962 (20.4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,068 (10.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8,337 (3.6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,797 (3.8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,540 (3.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8,303 (16.1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1,240 (15.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7,063 (19.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9,784 (21.1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0,550 (21.3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9,234 (20.3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90,154 (47.0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0,195 (47.5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9,959 (47.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2,982 (15.6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6,841(15.8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,141 (14.9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non -teaching or non-metro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76,146 (55.3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6,604 (57.1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9,542 (49.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teach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65,077 (44.6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2,221 (42.8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2,856 (50.6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9,296 (12.4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0,752 (6.3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8,543 (32.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8,440 (18.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3,131 (11.6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,309 (39.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4,847 (16.7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5,580 (6.9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9,267 (49.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0,385 (11.5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,581 (3.0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,804 (39.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8,029 (1.7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,864 (0.8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1,165 (4.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0,992 (21.2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5,020 (15.6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,972 (39.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1,294 (4.9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,647 (2.5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0,647 (12.6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,894 (2.3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,539 (1.1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5,354 (6.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HD, coronary heart disease; COPD, chronic obstructive pulmonary disease; 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p-value </w:t>
      </w:r>
      <w:r>
        <w:rPr>
          <w:rFonts w:cs="Arial" w:ascii="Arial" w:hAnsi="Arial"/>
          <w:color w:val="000000"/>
          <w:sz w:val="20"/>
          <w:szCs w:val="20"/>
        </w:rPr>
        <w:t>comparing not admitted vs. admitted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Statistically significant differences are in bold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sz w:val="24"/>
      <w:szCs w:val="24"/>
      <w:u w:val="single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Arial"/>
      <w:i/>
      <w:color w:val="7F7F7F"/>
      <w:sz w:val="18"/>
      <w:szCs w:val="24"/>
      <w:u w:val="single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Arial"/>
      <w:i/>
      <w:color w:val="595959"/>
      <w:sz w:val="18"/>
      <w:szCs w:val="24"/>
      <w:u w:val="single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i/>
      <w:color w:val="7F7F7F"/>
      <w:sz w:val="18"/>
      <w:lang w:val="en-GB"/>
    </w:rPr>
  </w:style>
  <w:style w:type="paragraph" w:styleId="Style11">
    <w:name w:val="Style1"/>
    <w:qFormat/>
    <w:pPr>
      <w:widowControl/>
      <w:bidi w:val="0"/>
      <w:spacing w:before="240" w:after="200"/>
      <w:ind w:right="1134" w:hanging="0"/>
    </w:pPr>
    <w:rPr>
      <w:rFonts w:ascii="Times New Roman" w:hAnsi="Times New Roman" w:eastAsia="Calibri" w:cs="Times New Roman"/>
      <w:color w:val="auto"/>
      <w:sz w:val="24"/>
      <w:szCs w:val="24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21:18:00Z</dcterms:created>
  <dc:creator>aermita</dc:creator>
  <dc:description/>
  <dc:language>en-US</dc:language>
  <cp:lastModifiedBy>aermita</cp:lastModifiedBy>
  <dcterms:modified xsi:type="dcterms:W3CDTF">2016-07-20T21:18:00Z</dcterms:modified>
  <cp:revision>1</cp:revision>
  <dc:subject/>
  <dc:title/>
</cp:coreProperties>
</file>